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21143" w:type="dxa"/>
        <w:tblInd w:w="-1175" w:type="dxa"/>
        <w:tblLook w:val="04A0" w:firstRow="1" w:lastRow="0" w:firstColumn="1" w:lastColumn="0" w:noHBand="0" w:noVBand="1"/>
      </w:tblPr>
      <w:tblGrid>
        <w:gridCol w:w="1447"/>
        <w:gridCol w:w="1353"/>
        <w:gridCol w:w="1491"/>
        <w:gridCol w:w="1352"/>
        <w:gridCol w:w="1491"/>
        <w:gridCol w:w="1353"/>
        <w:gridCol w:w="1492"/>
        <w:gridCol w:w="1353"/>
        <w:gridCol w:w="1492"/>
        <w:gridCol w:w="1353"/>
        <w:gridCol w:w="1493"/>
        <w:gridCol w:w="1353"/>
        <w:gridCol w:w="1492"/>
        <w:gridCol w:w="1353"/>
        <w:gridCol w:w="1493"/>
      </w:tblGrid>
      <w:tr w:rsidR="00A605AC" w:rsidRPr="00326901" w14:paraId="1E1AD0A1" w14:textId="77777777" w:rsidTr="00A605AC">
        <w:tc>
          <w:tcPr>
            <w:tcW w:w="21143" w:type="dxa"/>
            <w:gridSpan w:val="15"/>
            <w:tcBorders>
              <w:top w:val="nil"/>
              <w:left w:val="nil"/>
              <w:right w:val="nil"/>
            </w:tcBorders>
          </w:tcPr>
          <w:p w14:paraId="57D193AA" w14:textId="3AF2B082" w:rsidR="00A605AC" w:rsidRPr="007E664A" w:rsidRDefault="00E17D99" w:rsidP="0068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5163458"/>
            <w:bookmarkStart w:id="1" w:name="_GoBack" w:colFirst="1" w:colLast="1"/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upplemental Table </w:t>
            </w:r>
            <w:r w:rsidR="00AC65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 Baseline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nd Rat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f 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ange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 Percent Produce Purchas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y Ag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nd </w:t>
            </w:r>
            <w:r w:rsidRPr="007E66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com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roups.</w:t>
            </w:r>
          </w:p>
        </w:tc>
      </w:tr>
      <w:bookmarkEnd w:id="0"/>
      <w:tr w:rsidR="008A6EE0" w:rsidRPr="00326901" w14:paraId="0B5D3E9A" w14:textId="77777777" w:rsidTr="00117CF7">
        <w:tc>
          <w:tcPr>
            <w:tcW w:w="1310" w:type="dxa"/>
          </w:tcPr>
          <w:p w14:paraId="05C26B3C" w14:textId="77777777" w:rsidR="00A605AC" w:rsidRPr="00326901" w:rsidRDefault="00A605AC" w:rsidP="00A60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8" w:type="dxa"/>
            <w:gridSpan w:val="12"/>
            <w:vAlign w:val="center"/>
          </w:tcPr>
          <w:p w14:paraId="319BF27F" w14:textId="50C9318C" w:rsidR="00A605AC" w:rsidRDefault="00A605AC" w:rsidP="00A605A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0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action </w:t>
            </w:r>
            <w:r w:rsidR="005464A9" w:rsidRPr="00A605AC">
              <w:rPr>
                <w:rFonts w:ascii="Times New Roman" w:hAnsi="Times New Roman" w:cs="Times New Roman"/>
                <w:b/>
                <w:sz w:val="24"/>
                <w:szCs w:val="24"/>
              </w:rPr>
              <w:t>by</w:t>
            </w:r>
            <w:r w:rsidRPr="00A60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e and Income Groups</w:t>
            </w:r>
          </w:p>
          <w:p w14:paraId="0E989FDC" w14:textId="750D35FF" w:rsidR="005464A9" w:rsidRPr="005464A9" w:rsidRDefault="005464A9" w:rsidP="00546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835" w:type="dxa"/>
            <w:gridSpan w:val="2"/>
            <w:vMerge w:val="restart"/>
            <w:vAlign w:val="bottom"/>
          </w:tcPr>
          <w:p w14:paraId="10398434" w14:textId="77777777" w:rsidR="00A605AC" w:rsidRDefault="00A605AC" w:rsidP="00CE022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in effect by Age</w:t>
            </w:r>
          </w:p>
          <w:p w14:paraId="2F91E725" w14:textId="16DD5E11" w:rsidR="00CE0229" w:rsidRDefault="00CE0229" w:rsidP="00CE022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6EE0" w:rsidRPr="00326901" w14:paraId="4C72154A" w14:textId="77777777" w:rsidTr="00117CF7">
        <w:tc>
          <w:tcPr>
            <w:tcW w:w="1310" w:type="dxa"/>
            <w:vAlign w:val="center"/>
          </w:tcPr>
          <w:p w14:paraId="13374A5A" w14:textId="3C25B242" w:rsidR="00A605AC" w:rsidRPr="00326901" w:rsidRDefault="008A6EE0" w:rsidP="002E2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</w:t>
            </w:r>
            <w:r w:rsidR="00A605AC">
              <w:rPr>
                <w:rFonts w:ascii="Times New Roman" w:hAnsi="Times New Roman" w:cs="Times New Roman"/>
                <w:b/>
                <w:sz w:val="24"/>
                <w:szCs w:val="24"/>
              </w:rPr>
              <w:t>Income Groups</w:t>
            </w:r>
          </w:p>
        </w:tc>
        <w:tc>
          <w:tcPr>
            <w:tcW w:w="2832" w:type="dxa"/>
            <w:gridSpan w:val="2"/>
            <w:vAlign w:val="center"/>
          </w:tcPr>
          <w:p w14:paraId="43894665" w14:textId="0971FFD6" w:rsidR="00C63C43" w:rsidRPr="005464A9" w:rsidRDefault="00A605AC" w:rsidP="005464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83671002"/>
            <w:r w:rsidRPr="003269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-14.9 K</w:t>
            </w:r>
            <w:bookmarkEnd w:id="2"/>
          </w:p>
        </w:tc>
        <w:tc>
          <w:tcPr>
            <w:tcW w:w="2831" w:type="dxa"/>
            <w:gridSpan w:val="2"/>
            <w:vAlign w:val="center"/>
          </w:tcPr>
          <w:p w14:paraId="7C30FB59" w14:textId="1117F2A8" w:rsidR="00C63C43" w:rsidRPr="00326901" w:rsidRDefault="00A605AC" w:rsidP="00546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  <w:r w:rsidR="00983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834" w:type="dxa"/>
            <w:gridSpan w:val="2"/>
            <w:vAlign w:val="center"/>
          </w:tcPr>
          <w:p w14:paraId="60EDC5E6" w14:textId="5EC4CBA1" w:rsidR="00C63C43" w:rsidRPr="00326901" w:rsidRDefault="00A605AC" w:rsidP="00546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30-49</w:t>
            </w:r>
            <w:r w:rsidR="00983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833" w:type="dxa"/>
            <w:gridSpan w:val="2"/>
            <w:vAlign w:val="center"/>
          </w:tcPr>
          <w:p w14:paraId="45E9F2EA" w14:textId="3EC4CCF5" w:rsidR="00C63C43" w:rsidRPr="00326901" w:rsidRDefault="00A605AC" w:rsidP="00546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50-74</w:t>
            </w:r>
            <w:r w:rsidR="00983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835" w:type="dxa"/>
            <w:gridSpan w:val="2"/>
            <w:vAlign w:val="center"/>
          </w:tcPr>
          <w:p w14:paraId="7A945DE2" w14:textId="1EF7BB4E" w:rsidR="00C63C43" w:rsidRPr="005464A9" w:rsidRDefault="00A605AC" w:rsidP="005464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75-99</w:t>
            </w:r>
            <w:r w:rsidR="00983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833" w:type="dxa"/>
            <w:gridSpan w:val="2"/>
            <w:vAlign w:val="center"/>
          </w:tcPr>
          <w:p w14:paraId="1742462F" w14:textId="20D9732F" w:rsidR="00CE0229" w:rsidRPr="005464A9" w:rsidRDefault="00A605AC" w:rsidP="005464A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83671014"/>
            <w:r w:rsidRPr="003269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≥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="00983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bookmarkEnd w:id="3"/>
          </w:p>
        </w:tc>
        <w:tc>
          <w:tcPr>
            <w:tcW w:w="2835" w:type="dxa"/>
            <w:gridSpan w:val="2"/>
            <w:vMerge/>
            <w:vAlign w:val="center"/>
          </w:tcPr>
          <w:p w14:paraId="648B3B62" w14:textId="77777777" w:rsidR="00A605AC" w:rsidRPr="00326901" w:rsidRDefault="00A605AC" w:rsidP="00A605AC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A6EE0" w:rsidRPr="00326901" w14:paraId="14B93AF5" w14:textId="77777777" w:rsidTr="00117CF7">
        <w:tc>
          <w:tcPr>
            <w:tcW w:w="1310" w:type="dxa"/>
          </w:tcPr>
          <w:p w14:paraId="4FA786EE" w14:textId="248A69F8" w:rsidR="00A605AC" w:rsidRPr="00326901" w:rsidRDefault="00A605AC" w:rsidP="008A6E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8A6EE0">
              <w:rPr>
                <w:rFonts w:ascii="Times New Roman" w:hAnsi="Times New Roman" w:cs="Times New Roman"/>
                <w:b/>
                <w:sz w:val="24"/>
                <w:szCs w:val="24"/>
              </w:rPr>
              <w:t>of Head of Household</w:t>
            </w:r>
          </w:p>
        </w:tc>
        <w:tc>
          <w:tcPr>
            <w:tcW w:w="1407" w:type="dxa"/>
          </w:tcPr>
          <w:p w14:paraId="68F04A80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6566FBDF" w14:textId="77777777" w:rsidR="00A605AC" w:rsidRPr="00326901" w:rsidRDefault="00A605AC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AD97F04" w14:textId="25A1AE28" w:rsidR="00A605AC" w:rsidRPr="00326901" w:rsidRDefault="00A605AC" w:rsidP="00404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</w:t>
            </w:r>
            <w:r w:rsidR="00404F89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406" w:type="dxa"/>
          </w:tcPr>
          <w:p w14:paraId="44EA9099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75BA16BE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F077D11" w14:textId="29D0A8BF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1408" w:type="dxa"/>
          </w:tcPr>
          <w:p w14:paraId="5D55F3BA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45741ED5" w14:textId="77777777" w:rsidR="00A605AC" w:rsidRPr="00326901" w:rsidRDefault="00A605AC" w:rsidP="00CE0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2CF9950" w14:textId="59040ABC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1407" w:type="dxa"/>
          </w:tcPr>
          <w:p w14:paraId="413953ED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4F5577F9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CE8733C" w14:textId="661A707F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1407" w:type="dxa"/>
          </w:tcPr>
          <w:p w14:paraId="1C998E3B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49F22135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8F0DBCC" w14:textId="731FF8A6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1407" w:type="dxa"/>
          </w:tcPr>
          <w:p w14:paraId="7B2D1060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0ADA28F7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6E624965" w14:textId="1D8542B4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1407" w:type="dxa"/>
          </w:tcPr>
          <w:p w14:paraId="4BA69456" w14:textId="77777777" w:rsidR="00A605AC" w:rsidRPr="00326901" w:rsidRDefault="00A605AC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28" w:type="dxa"/>
          </w:tcPr>
          <w:p w14:paraId="50958FC4" w14:textId="2A68F996" w:rsidR="00A605AC" w:rsidRPr="00326901" w:rsidRDefault="00404F89" w:rsidP="00CE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</w:tr>
      <w:tr w:rsidR="00117CF7" w:rsidRPr="00326901" w14:paraId="46C4C4E7" w14:textId="77777777" w:rsidTr="00355110">
        <w:tc>
          <w:tcPr>
            <w:tcW w:w="1310" w:type="dxa"/>
          </w:tcPr>
          <w:p w14:paraId="211779EF" w14:textId="77777777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-24 </w:t>
            </w:r>
            <w:r w:rsidRPr="003269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ars old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CAD90C1" w14:textId="7BAC3400" w:rsidR="00117CF7" w:rsidRPr="00B91E3D" w:rsidRDefault="004B610B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B91E3D" w:rsidRPr="00B91E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4997082A" w14:textId="5AF1356E" w:rsidR="00117CF7" w:rsidRPr="00326901" w:rsidRDefault="00117CF7" w:rsidP="004B6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4B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1E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4B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42211B1C" w14:textId="440A1564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0B19D193" w14:textId="090A8E8F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78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vAlign w:val="center"/>
          </w:tcPr>
          <w:p w14:paraId="7889A40E" w14:textId="2C03B4C9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3679B01" w14:textId="738B175B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48B2612F" w14:textId="27A976D0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7E473085" w14:textId="6BDC5162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14:paraId="0C1D6677" w14:textId="6C777412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EF0985A" w14:textId="6B9DEEC5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426" w:type="dxa"/>
            <w:vAlign w:val="center"/>
          </w:tcPr>
          <w:p w14:paraId="4F11AC94" w14:textId="73568CA8" w:rsidR="00117CF7" w:rsidRDefault="00FE6C0D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74169B94" w14:textId="7FADD82E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225B7999" w14:textId="31878DE8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A54ADBD" w14:textId="294DBDD6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0D99E642" w14:textId="629605F4" w:rsidR="00117CF7" w:rsidRDefault="00FE6C0D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7C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4232719" w14:textId="458BF6FC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339FE1F8" w14:textId="4518D7E6" w:rsidR="00117CF7" w:rsidRPr="00326901" w:rsidRDefault="00DF74AE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7ACB28D" w14:textId="3670FB9D" w:rsidR="00117CF7" w:rsidRPr="00326901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574A7B53" w14:textId="3813CD94" w:rsidR="00117CF7" w:rsidRDefault="00120F3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5F6A1084" w14:textId="51276571" w:rsidR="00117CF7" w:rsidRPr="00326901" w:rsidRDefault="00117CF7" w:rsidP="00120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5AF80E4" w14:textId="16F0610D" w:rsidR="00117CF7" w:rsidRPr="00117CF7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BC73F8" w14:textId="017DD0A5" w:rsidR="00117CF7" w:rsidRPr="00117CF7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B1A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2AB9E83C" w14:textId="75B8FC1E" w:rsidR="00117CF7" w:rsidRPr="00D545FE" w:rsidRDefault="00120F3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390F0902" w14:textId="0BB2D112" w:rsidR="00117CF7" w:rsidRPr="00F611EA" w:rsidRDefault="00117CF7" w:rsidP="00120F37">
            <w:pPr>
              <w:jc w:val="center"/>
              <w:rPr>
                <w:highlight w:val="yellow"/>
              </w:rPr>
            </w:pPr>
            <w:r w:rsidRPr="00D545F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45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45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10D968F2" w14:textId="1394346C" w:rsidR="00117CF7" w:rsidRPr="00326901" w:rsidRDefault="00C91E8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F9BCFDF" w14:textId="638F05F8" w:rsidR="00117CF7" w:rsidRPr="00326901" w:rsidRDefault="00117CF7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1782948D" w14:textId="2138DE6C" w:rsidR="00117CF7" w:rsidRDefault="001D6DF8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B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0789A67D" w14:textId="50CE0B8E" w:rsidR="00117CF7" w:rsidRPr="00326901" w:rsidRDefault="00117CF7" w:rsidP="001D6D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B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7CF7" w:rsidRPr="00326901" w14:paraId="0CEBCDC1" w14:textId="77777777" w:rsidTr="00355110">
        <w:tc>
          <w:tcPr>
            <w:tcW w:w="1310" w:type="dxa"/>
          </w:tcPr>
          <w:p w14:paraId="05C2B44D" w14:textId="77777777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-34 </w:t>
            </w:r>
            <w:r w:rsidRPr="003269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ars old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98BB468" w14:textId="3853BFEB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94C9BB" w14:textId="4CDD8E82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2A0BDD82" w14:textId="5E2361DA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243D7E26" w14:textId="13DBD43C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7,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vAlign w:val="center"/>
          </w:tcPr>
          <w:p w14:paraId="661D3AF0" w14:textId="406B5665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A6AFFCD" w14:textId="1345C648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45E4238E" w14:textId="7EFAC9C8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5C34CE62" w14:textId="29D9D6A9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14:paraId="70DE7099" w14:textId="70248269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092861C" w14:textId="36D350FB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302FA2A2" w14:textId="068B82AC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2E7EFF1D" w14:textId="5664C92F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590DC257" w14:textId="3E6233BF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FE57664" w14:textId="170F1B05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20FBE506" w14:textId="644AD1FC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A8DD30B" w14:textId="64026394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2DE65238" w14:textId="3ACAA8E4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7ED06AE" w14:textId="029CB64A" w:rsidR="00117CF7" w:rsidRPr="00326901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5B264755" w14:textId="4BDAAD55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668B671C" w14:textId="12815AC4" w:rsidR="00117CF7" w:rsidRPr="00326901" w:rsidRDefault="00117CF7" w:rsidP="00120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0F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8B66A75" w14:textId="7FC00860" w:rsidR="00117CF7" w:rsidRPr="00117CF7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47EE678" w14:textId="2D8AFD6D" w:rsidR="00117CF7" w:rsidRPr="00117CF7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535C72CB" w14:textId="649326D8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1CACB07D" w14:textId="6E5CA995" w:rsidR="00117CF7" w:rsidRDefault="00117CF7" w:rsidP="00120F37">
            <w:pPr>
              <w:jc w:val="center"/>
            </w:pP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27FB5D9D" w14:textId="73F5C023" w:rsidR="00117CF7" w:rsidRPr="00326901" w:rsidRDefault="00C91E8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1431E55" w14:textId="501B3C4A" w:rsidR="00117CF7" w:rsidRPr="00326901" w:rsidRDefault="00117CF7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36EF9BF7" w14:textId="6412774C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213F1A97" w14:textId="25D92ABC" w:rsidR="00117CF7" w:rsidRPr="005A05E2" w:rsidRDefault="00117CF7" w:rsidP="001D6D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7CF7" w:rsidRPr="00326901" w14:paraId="7084BA9C" w14:textId="77777777" w:rsidTr="00355110">
        <w:tc>
          <w:tcPr>
            <w:tcW w:w="1310" w:type="dxa"/>
          </w:tcPr>
          <w:p w14:paraId="4D410FBF" w14:textId="77777777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35-54</w:t>
            </w:r>
            <w:r w:rsidRPr="003269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years old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405F9C9" w14:textId="19B4C926" w:rsidR="00117CF7" w:rsidRPr="0035665D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44C8757" w14:textId="7F5EB65A" w:rsidR="00117CF7" w:rsidRPr="0035665D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06F0B6A0" w14:textId="54BDFC2F" w:rsidR="00117CF7" w:rsidRPr="0035665D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5B9ADD6F" w14:textId="3209C3E8" w:rsidR="00117CF7" w:rsidRPr="0035665D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566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vAlign w:val="center"/>
          </w:tcPr>
          <w:p w14:paraId="5F2DC5D6" w14:textId="2B165142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A0B8CC3" w14:textId="5FD48E52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3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282415DE" w14:textId="053F9B53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0B67B766" w14:textId="2B39FF26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14:paraId="24F37E0D" w14:textId="455FBC10" w:rsidR="00117CF7" w:rsidRPr="00326901" w:rsidRDefault="0010383F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3782D4" w14:textId="579D3007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68A2CB24" w14:textId="5826E512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85812E6" w14:textId="424FD7B8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75D9CDD4" w14:textId="64140942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FBA3AC6" w14:textId="5BC8A2DF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666D820A" w14:textId="2047361B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22297BF" w14:textId="30CBBE83" w:rsidR="00117CF7" w:rsidRPr="00326901" w:rsidRDefault="00293872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7CF7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117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54243342" w14:textId="3130D17F" w:rsidR="00117CF7" w:rsidRPr="00326901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CF3FA6" w14:textId="032CBE9B" w:rsidR="00117CF7" w:rsidRPr="00326901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28C98086" w14:textId="086CD131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55545784" w14:textId="36601739" w:rsidR="00117CF7" w:rsidRPr="00326901" w:rsidRDefault="00117CF7" w:rsidP="00120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495667A" w14:textId="0928334D" w:rsidR="00117CF7" w:rsidRPr="00117CF7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A8187DD" w14:textId="04C2D7FC" w:rsidR="00117CF7" w:rsidRPr="00117CF7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56461DF3" w14:textId="3C4C4F8E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5AF7C612" w14:textId="077692AA" w:rsidR="00117CF7" w:rsidRDefault="00117CF7" w:rsidP="00120F37">
            <w:pPr>
              <w:jc w:val="center"/>
            </w:pP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6E7695B9" w14:textId="090233E5" w:rsidR="00117CF7" w:rsidRPr="00326901" w:rsidRDefault="00C91E8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5ADDB5" w14:textId="7C49249C" w:rsidR="00117CF7" w:rsidRPr="00326901" w:rsidRDefault="00117CF7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76F83A33" w14:textId="222FA7F3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2BDDA160" w14:textId="278189F4" w:rsidR="00117CF7" w:rsidRDefault="00117CF7" w:rsidP="001D6DF8">
            <w:pPr>
              <w:jc w:val="center"/>
            </w:pPr>
            <w:r w:rsidRPr="005A05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A05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7CF7" w:rsidRPr="00326901" w14:paraId="4E2A2AEB" w14:textId="77777777" w:rsidTr="00355110">
        <w:tc>
          <w:tcPr>
            <w:tcW w:w="1310" w:type="dxa"/>
          </w:tcPr>
          <w:p w14:paraId="2EF7F19A" w14:textId="77777777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55-74</w:t>
            </w:r>
            <w:r w:rsidRPr="003269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years old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8FC6F64" w14:textId="19F13B4E" w:rsidR="00117CF7" w:rsidRPr="00326901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074A565A" w14:textId="7CA4D970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49DF7A76" w14:textId="70C5265E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D69CA73" w14:textId="2CF86E2F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vAlign w:val="center"/>
          </w:tcPr>
          <w:p w14:paraId="7E885F7C" w14:textId="11C54DE3" w:rsidR="00117CF7" w:rsidRPr="00326901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0C423B6" w14:textId="7612A3B8" w:rsidR="00117CF7" w:rsidRPr="00326901" w:rsidRDefault="00117CF7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0F9AED23" w14:textId="7E1832F4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45882065" w14:textId="3592E5B1" w:rsidR="00117CF7" w:rsidRPr="00326901" w:rsidRDefault="00117CF7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8014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14:paraId="124FA3E0" w14:textId="1164AC2E" w:rsidR="00117CF7" w:rsidRPr="00326901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44E9268" w14:textId="62CEB1A8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255364F1" w14:textId="6229DA27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543E22" w14:textId="0DA86829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38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39E043E4" w14:textId="41205B5A" w:rsidR="00117CF7" w:rsidRPr="00326901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995BBD" w14:textId="20B750CD" w:rsidR="00117CF7" w:rsidRPr="00326901" w:rsidRDefault="00117CF7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756160A9" w14:textId="2EC3FD09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3C62F1A" w14:textId="74B1F441" w:rsidR="00117CF7" w:rsidRPr="00326901" w:rsidRDefault="00117CF7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5509CE16" w14:textId="0FA04542" w:rsidR="00117CF7" w:rsidRPr="00326901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434136E" w14:textId="595C4263" w:rsidR="00117CF7" w:rsidRPr="00326901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0CDA6351" w14:textId="2841859F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3120D3BF" w14:textId="7EE7E163" w:rsidR="00117CF7" w:rsidRPr="00326901" w:rsidRDefault="00117CF7" w:rsidP="00120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33030F94" w14:textId="0F683176" w:rsidR="00117CF7" w:rsidRPr="00117CF7" w:rsidRDefault="00F475CA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C6705B7" w14:textId="0DC9EF18" w:rsidR="00117CF7" w:rsidRPr="00117CF7" w:rsidRDefault="00117CF7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475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17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775328ED" w14:textId="08A883D9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4C55F812" w14:textId="0E31DD6D" w:rsidR="00117CF7" w:rsidRDefault="00117CF7" w:rsidP="00120F37">
            <w:pPr>
              <w:jc w:val="center"/>
            </w:pP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191A9AA4" w14:textId="019BBEDD" w:rsidR="00117CF7" w:rsidRPr="00326901" w:rsidRDefault="00C91E8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AB3FB9" w14:textId="75F5ABF0" w:rsidR="00117CF7" w:rsidRPr="00326901" w:rsidRDefault="00117CF7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1E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40B87440" w14:textId="05C49222" w:rsidR="00117CF7" w:rsidRDefault="00117CF7" w:rsidP="00117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F507F22" w14:textId="7F484D32" w:rsidR="00117CF7" w:rsidRPr="005A05E2" w:rsidRDefault="00117CF7" w:rsidP="001D6D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D6DF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6EE0" w:rsidRPr="00C04ADF" w14:paraId="6C4F8016" w14:textId="77777777" w:rsidTr="00117CF7">
        <w:tc>
          <w:tcPr>
            <w:tcW w:w="1310" w:type="dxa"/>
          </w:tcPr>
          <w:p w14:paraId="42BD650B" w14:textId="2DDF3DBF" w:rsidR="00A605AC" w:rsidRPr="00C04ADF" w:rsidRDefault="00A605AC" w:rsidP="00C63C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ADF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="00C04ADF">
              <w:rPr>
                <w:rFonts w:ascii="Times New Roman" w:hAnsi="Times New Roman" w:cs="Times New Roman"/>
                <w:b/>
                <w:sz w:val="24"/>
                <w:szCs w:val="24"/>
              </w:rPr>
              <w:t>-89</w:t>
            </w:r>
            <w:r w:rsidRPr="00C04AD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years old</w:t>
            </w:r>
          </w:p>
        </w:tc>
        <w:tc>
          <w:tcPr>
            <w:tcW w:w="1407" w:type="dxa"/>
            <w:vAlign w:val="center"/>
          </w:tcPr>
          <w:p w14:paraId="76DA3182" w14:textId="55DA9F09" w:rsidR="00A605AC" w:rsidRPr="00DD1DA3" w:rsidRDefault="00F475CA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AA3240" w14:textId="521F7993" w:rsidR="00A605AC" w:rsidRPr="00DD1DA3" w:rsidRDefault="00A605AC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3B569BFD" w14:textId="752D29A1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04AB117B" w14:textId="76343AA3" w:rsidR="00A605AC" w:rsidRPr="00DD1DA3" w:rsidRDefault="00A605AC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3872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vAlign w:val="center"/>
          </w:tcPr>
          <w:p w14:paraId="31CA439F" w14:textId="1388753F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90FD7C" w14:textId="4847C710" w:rsidR="00A605AC" w:rsidRPr="00DD1DA3" w:rsidRDefault="00A605AC" w:rsidP="0035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6B8D" w:rsidRPr="00DD1D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vAlign w:val="center"/>
          </w:tcPr>
          <w:p w14:paraId="505945E7" w14:textId="4054B743" w:rsidR="00A605AC" w:rsidRPr="00DD1DA3" w:rsidRDefault="0088014A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872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0BDB902E" w14:textId="2F2CC58C" w:rsidR="00A605AC" w:rsidRPr="00DD1DA3" w:rsidRDefault="00293872" w:rsidP="00880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8014A" w:rsidRPr="00DD1DA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14:paraId="0136DF59" w14:textId="5D1CB28A" w:rsidR="00A605AC" w:rsidRPr="00DD1DA3" w:rsidRDefault="00F475CA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  <w:p w14:paraId="31231A5F" w14:textId="74478E7A" w:rsidR="00A605AC" w:rsidRPr="00DD1DA3" w:rsidRDefault="00A605AC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2AB77B77" w14:textId="3D6E72EE" w:rsidR="00A605AC" w:rsidRPr="00DD1DA3" w:rsidRDefault="00FE6C0D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72" w:rsidRPr="00DD1D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C08581C" w14:textId="761E4622" w:rsidR="00A605AC" w:rsidRPr="00DD1DA3" w:rsidRDefault="00293872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4729247E" w14:textId="2626B94A" w:rsidR="00A605AC" w:rsidRPr="00DD1DA3" w:rsidRDefault="00F475CA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1069D0BD" w14:textId="059CB7D1" w:rsidR="00A605AC" w:rsidRPr="00DD1DA3" w:rsidRDefault="00A605AC" w:rsidP="00E43E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17.</w:t>
            </w:r>
            <w:r w:rsidR="00E43EE5" w:rsidRPr="00DD1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4679A9C4" w14:textId="36054800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14:paraId="4472AC81" w14:textId="6C28FF44" w:rsidR="00A605AC" w:rsidRPr="00DD1DA3" w:rsidRDefault="00A605AC" w:rsidP="00FE6C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E6C0D" w:rsidRPr="00DD1D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7E50A4B4" w14:textId="7FA9BE43" w:rsidR="00A605AC" w:rsidRPr="00DD1DA3" w:rsidRDefault="00F475CA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6CB9768" w14:textId="099625E7" w:rsidR="00A605AC" w:rsidRPr="00DD1DA3" w:rsidRDefault="00A605AC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7B7C6118" w14:textId="396D174A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0FC8" w:rsidRPr="00DD1D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DA5E0B5" w14:textId="21A8E562" w:rsidR="00A605AC" w:rsidRPr="00DD1DA3" w:rsidRDefault="00FA0FC8" w:rsidP="00120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0FAA7DDD" w14:textId="51C9A591" w:rsidR="00A605AC" w:rsidRPr="00DD1DA3" w:rsidRDefault="00DF74AE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AAB2F60" w14:textId="0EF17688" w:rsidR="00A605AC" w:rsidRPr="00DD1DA3" w:rsidRDefault="00A605AC" w:rsidP="00DF7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475CA"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74AE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3445302C" w14:textId="3EF0C45B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5D55C799" w14:textId="1A3DB397" w:rsidR="00A605AC" w:rsidRPr="00DD1DA3" w:rsidRDefault="00FA0FC8" w:rsidP="00120F37">
            <w:pPr>
              <w:jc w:val="center"/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20F37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vAlign w:val="center"/>
          </w:tcPr>
          <w:p w14:paraId="3ED71A97" w14:textId="4FBAEE37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91E87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1E87" w:rsidRPr="00DD1DA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  <w:p w14:paraId="5D23DCCF" w14:textId="2D658EF9" w:rsidR="00A605AC" w:rsidRPr="00DD1DA3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1E87" w:rsidRPr="00DD1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1E87" w:rsidRPr="00DD1DA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F1C38" w:rsidRPr="00DD1D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 w:rsidRPr="00DD1D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vAlign w:val="center"/>
          </w:tcPr>
          <w:p w14:paraId="43DAD5C1" w14:textId="32A74766" w:rsidR="00A605AC" w:rsidRPr="00DD1DA3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 w:rsidRPr="00DD1DA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3D471DD0" w14:textId="065BC72F" w:rsidR="00A605AC" w:rsidRPr="00DD1DA3" w:rsidRDefault="00AA5BAD" w:rsidP="001D6DF8">
            <w:pPr>
              <w:jc w:val="center"/>
            </w:pPr>
            <w:r w:rsidRPr="00DD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6DF8" w:rsidRPr="00DD1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DF8" w:rsidRPr="00DD1DA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1D6DF8" w:rsidRPr="00DD1DA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A605AC" w:rsidRPr="00DD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6EE0" w:rsidRPr="00326901" w14:paraId="43A4ED97" w14:textId="77777777" w:rsidTr="00694046">
        <w:tc>
          <w:tcPr>
            <w:tcW w:w="1310" w:type="dxa"/>
            <w:tcBorders>
              <w:bottom w:val="single" w:sz="4" w:space="0" w:color="auto"/>
            </w:tcBorders>
          </w:tcPr>
          <w:p w14:paraId="40F1CFCB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b/>
                <w:sz w:val="24"/>
                <w:szCs w:val="24"/>
              </w:rPr>
              <w:t>Main effect by Incom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7BD65B5" w14:textId="2E3CDD9F" w:rsidR="00A605AC" w:rsidRPr="00326901" w:rsidRDefault="00E54DC2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7F384C1" w14:textId="3BF9FE03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438BC34" w14:textId="6598794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7F98D36E" w14:textId="630D8EC7" w:rsidR="00A605AC" w:rsidRPr="00326901" w:rsidRDefault="00A605AC" w:rsidP="004F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4F41A2D" w14:textId="25D725F9" w:rsidR="00A605AC" w:rsidRPr="00326901" w:rsidRDefault="00E54DC2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9CE386" w14:textId="054836A4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74D167D7" w14:textId="0B7AA99A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20898CFB" w14:textId="2E845D3F" w:rsidR="00A605AC" w:rsidRPr="00326901" w:rsidRDefault="00A605AC" w:rsidP="004F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7F245FC" w14:textId="7AF69408" w:rsidR="00A605AC" w:rsidRPr="00326901" w:rsidRDefault="00E54DC2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473B55C" w14:textId="07391C1D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601319B" w14:textId="21F559A1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6D9076F" w14:textId="7D9D6B5E" w:rsidR="00A605AC" w:rsidRPr="00326901" w:rsidRDefault="00A605AC" w:rsidP="004F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EFF1E64" w14:textId="1E6EA396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3DBFD6" w14:textId="0239F03A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7F568F4" w14:textId="15FC603D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CC84E5A" w14:textId="403F1AC1" w:rsidR="00A605AC" w:rsidRPr="00326901" w:rsidRDefault="00A605AC" w:rsidP="004F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3B72BA3F" w14:textId="71D32B98" w:rsidR="00A605AC" w:rsidRPr="00326901" w:rsidRDefault="00E54DC2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B5FDDC6" w14:textId="06F796BB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7CBDB6E" w14:textId="73C0F7F1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12ADF763" w14:textId="6A0AF889" w:rsidR="00A605AC" w:rsidRPr="00326901" w:rsidRDefault="00A605AC" w:rsidP="004F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36F83E13" w14:textId="23EDFAB8" w:rsidR="00A605AC" w:rsidRPr="00326901" w:rsidRDefault="00E54DC2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721FB7" w14:textId="55F4F3A4" w:rsidR="00A605AC" w:rsidRPr="00326901" w:rsidRDefault="00A605AC" w:rsidP="003F1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54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1C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269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1378DE3" w14:textId="110F2075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7B4B3892" w14:textId="74D0F001" w:rsidR="00A605AC" w:rsidRDefault="00A605AC" w:rsidP="004F0944">
            <w:pPr>
              <w:jc w:val="center"/>
            </w:pP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4F094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851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FC623AA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2F684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C803E9" w14:textId="77777777" w:rsidR="00A605AC" w:rsidRPr="00326901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04AF94E" w14:textId="77777777" w:rsidR="00A605AC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B0252" w14:textId="77777777" w:rsidR="00A605AC" w:rsidRPr="005A05E2" w:rsidRDefault="00A605AC" w:rsidP="00A60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75B" w:rsidRPr="00326901" w14:paraId="6A9B87FE" w14:textId="77777777" w:rsidTr="00694046">
        <w:trPr>
          <w:trHeight w:val="70"/>
        </w:trPr>
        <w:tc>
          <w:tcPr>
            <w:tcW w:w="21143" w:type="dxa"/>
            <w:gridSpan w:val="15"/>
            <w:tcBorders>
              <w:left w:val="nil"/>
              <w:bottom w:val="nil"/>
              <w:right w:val="nil"/>
            </w:tcBorders>
          </w:tcPr>
          <w:tbl>
            <w:tblPr>
              <w:tblStyle w:val="TableGrid"/>
              <w:tblW w:w="21143" w:type="dxa"/>
              <w:tblLook w:val="04A0" w:firstRow="1" w:lastRow="0" w:firstColumn="1" w:lastColumn="0" w:noHBand="0" w:noVBand="1"/>
            </w:tblPr>
            <w:tblGrid>
              <w:gridCol w:w="21143"/>
            </w:tblGrid>
            <w:tr w:rsidR="00C70816" w:rsidRPr="00326901" w14:paraId="342A5039" w14:textId="77777777" w:rsidTr="00105185">
              <w:tc>
                <w:tcPr>
                  <w:tcW w:w="21143" w:type="dxa"/>
                  <w:tcBorders>
                    <w:left w:val="nil"/>
                    <w:bottom w:val="nil"/>
                    <w:right w:val="nil"/>
                  </w:tcBorders>
                </w:tcPr>
                <w:p w14:paraId="4BF94073" w14:textId="4DA42CD2" w:rsidR="00C70816" w:rsidRPr="00CC4260" w:rsidRDefault="00C70816" w:rsidP="00C7081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C4260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1</w:t>
                  </w:r>
                  <w:r w:rsidRPr="00CC4260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xpected percent produce purchased on January 2016 adjusted for temporal</w:t>
                  </w:r>
                  <w:r w:rsidR="00D9320E" w:rsidRPr="00CC4260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trends</w:t>
                  </w:r>
                  <w:r w:rsidRPr="00CC4260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.  </w:t>
                  </w:r>
                  <w:r w:rsidRPr="00CC4260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2</w:t>
                  </w:r>
                  <w:r w:rsidRPr="00CC426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Expected linear change in percent fresh produce purchased per year over 33 months adjusted for seasonal trends.  </w:t>
                  </w:r>
                </w:p>
              </w:tc>
            </w:tr>
          </w:tbl>
          <w:p w14:paraId="293B7F9E" w14:textId="3EFEB1D6" w:rsidR="0086475B" w:rsidRPr="00186FD3" w:rsidRDefault="0086475B" w:rsidP="00404F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046" w:rsidRPr="00326901" w14:paraId="5A42CD6E" w14:textId="77777777" w:rsidTr="00694046">
        <w:trPr>
          <w:trHeight w:val="70"/>
        </w:trPr>
        <w:tc>
          <w:tcPr>
            <w:tcW w:w="211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1580EF5" w14:textId="77777777" w:rsidR="00694046" w:rsidRPr="006D744F" w:rsidRDefault="00694046" w:rsidP="00C708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</w:p>
        </w:tc>
      </w:tr>
      <w:bookmarkEnd w:id="1"/>
    </w:tbl>
    <w:p w14:paraId="1FDABB2E" w14:textId="77777777" w:rsidR="000636CC" w:rsidRDefault="000636CC"/>
    <w:sectPr w:rsidR="000636CC" w:rsidSect="00617DFC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5AB"/>
    <w:rsid w:val="00031968"/>
    <w:rsid w:val="000424DA"/>
    <w:rsid w:val="0006166E"/>
    <w:rsid w:val="00061A4E"/>
    <w:rsid w:val="000636CC"/>
    <w:rsid w:val="0010383F"/>
    <w:rsid w:val="00117CF7"/>
    <w:rsid w:val="00120F37"/>
    <w:rsid w:val="0013262F"/>
    <w:rsid w:val="00186FD3"/>
    <w:rsid w:val="001D6DF8"/>
    <w:rsid w:val="002229BC"/>
    <w:rsid w:val="00293872"/>
    <w:rsid w:val="002C7DF5"/>
    <w:rsid w:val="002E2BF6"/>
    <w:rsid w:val="0031214A"/>
    <w:rsid w:val="00326901"/>
    <w:rsid w:val="003274E1"/>
    <w:rsid w:val="00327CA4"/>
    <w:rsid w:val="00355110"/>
    <w:rsid w:val="0035665D"/>
    <w:rsid w:val="00356B8D"/>
    <w:rsid w:val="00367853"/>
    <w:rsid w:val="00381CFA"/>
    <w:rsid w:val="003C626F"/>
    <w:rsid w:val="003F1C38"/>
    <w:rsid w:val="00404F89"/>
    <w:rsid w:val="00413E7E"/>
    <w:rsid w:val="004603AA"/>
    <w:rsid w:val="00486053"/>
    <w:rsid w:val="004B0F9C"/>
    <w:rsid w:val="004B610B"/>
    <w:rsid w:val="004E65D5"/>
    <w:rsid w:val="004F0944"/>
    <w:rsid w:val="005464A9"/>
    <w:rsid w:val="00551654"/>
    <w:rsid w:val="00580CAA"/>
    <w:rsid w:val="005B0233"/>
    <w:rsid w:val="00617DFC"/>
    <w:rsid w:val="0066159D"/>
    <w:rsid w:val="00673EF8"/>
    <w:rsid w:val="00682223"/>
    <w:rsid w:val="00694046"/>
    <w:rsid w:val="006D744F"/>
    <w:rsid w:val="006F6BC9"/>
    <w:rsid w:val="00754A55"/>
    <w:rsid w:val="00791CC7"/>
    <w:rsid w:val="007E664A"/>
    <w:rsid w:val="00812144"/>
    <w:rsid w:val="008167BA"/>
    <w:rsid w:val="0086475B"/>
    <w:rsid w:val="00867064"/>
    <w:rsid w:val="00872DE4"/>
    <w:rsid w:val="0088014A"/>
    <w:rsid w:val="00885262"/>
    <w:rsid w:val="008A621D"/>
    <w:rsid w:val="008A6EE0"/>
    <w:rsid w:val="0090279F"/>
    <w:rsid w:val="00950761"/>
    <w:rsid w:val="009606B2"/>
    <w:rsid w:val="00983275"/>
    <w:rsid w:val="00997912"/>
    <w:rsid w:val="009B4145"/>
    <w:rsid w:val="00A03E3A"/>
    <w:rsid w:val="00A2303D"/>
    <w:rsid w:val="00A605AC"/>
    <w:rsid w:val="00AA0C4E"/>
    <w:rsid w:val="00AA5BAD"/>
    <w:rsid w:val="00AB5F26"/>
    <w:rsid w:val="00AC65DF"/>
    <w:rsid w:val="00B14920"/>
    <w:rsid w:val="00B42034"/>
    <w:rsid w:val="00B91E3D"/>
    <w:rsid w:val="00BB1AB2"/>
    <w:rsid w:val="00BC5A4B"/>
    <w:rsid w:val="00C04ADF"/>
    <w:rsid w:val="00C22110"/>
    <w:rsid w:val="00C63C43"/>
    <w:rsid w:val="00C70816"/>
    <w:rsid w:val="00C91E87"/>
    <w:rsid w:val="00C92820"/>
    <w:rsid w:val="00CB1D88"/>
    <w:rsid w:val="00CC4260"/>
    <w:rsid w:val="00CE0229"/>
    <w:rsid w:val="00D004CD"/>
    <w:rsid w:val="00D545FE"/>
    <w:rsid w:val="00D625AA"/>
    <w:rsid w:val="00D648EE"/>
    <w:rsid w:val="00D7610E"/>
    <w:rsid w:val="00D80EA1"/>
    <w:rsid w:val="00D81C47"/>
    <w:rsid w:val="00D9320E"/>
    <w:rsid w:val="00DD1DA3"/>
    <w:rsid w:val="00DD3320"/>
    <w:rsid w:val="00DF74AE"/>
    <w:rsid w:val="00E17D99"/>
    <w:rsid w:val="00E43EE5"/>
    <w:rsid w:val="00E54DC2"/>
    <w:rsid w:val="00E615AB"/>
    <w:rsid w:val="00EB475D"/>
    <w:rsid w:val="00F45212"/>
    <w:rsid w:val="00F475CA"/>
    <w:rsid w:val="00F611EA"/>
    <w:rsid w:val="00FA0FC8"/>
    <w:rsid w:val="00FB412B"/>
    <w:rsid w:val="00FE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71FA"/>
  <w15:chartTrackingRefBased/>
  <w15:docId w15:val="{E2906085-08E5-4C1A-851C-8840E010C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636C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7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75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75B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Brent</dc:creator>
  <cp:keywords/>
  <dc:description/>
  <cp:lastModifiedBy>Fernandez, Diana</cp:lastModifiedBy>
  <cp:revision>5</cp:revision>
  <dcterms:created xsi:type="dcterms:W3CDTF">2022-02-06T16:58:00Z</dcterms:created>
  <dcterms:modified xsi:type="dcterms:W3CDTF">2022-09-15T14:20:00Z</dcterms:modified>
</cp:coreProperties>
</file>